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earch strategi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6429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ubmed 87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#1 "</w:t>
            </w:r>
            <w:r>
              <w:rPr>
                <w:rFonts w:cs="Times New Roman" w:ascii="Times New Roman" w:hAnsi="Times New Roman"/>
                <w:color w:val="000000"/>
                <w:sz w:val="22"/>
                <w:shd w:fill="FFFFFF" w:val="clear"/>
              </w:rPr>
              <w:t>melanoma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" [MeSH]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#2 "skin neoplasms" [MeSH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#3 "Carcinoma, Basal Cell" [MeSH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#4 melanoma*[Title/Abstract] OR basalioma*[Title/Abstract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#5 (basal cell [Title/Abstract] OR skin[Title/Abstract]) AND (cancer*[Title/Abstract] OR cacinoma*[Title/Abstract] OR mass*[Title/Abstract] OR tumour*[Title/Abstract] OR tumor*[Title/Abstract] OR neoplas*[Title/Abstract] OR adenoma*[Title/Abstract] OR epithelioma*[Title/Abstract] OR maligan*[Title/Abstract] OR nodule*[Title/Abstract]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#6 pigmented [Title/Abstract] AND (lesion*[Title/Abstract] OR mole*[Title/Abstract] OR nevus[Title/Abstract] OR nevi[Title/Abstract] OR naevus[Title/Abstract] OR naevi[Title/Abstract] OR skin[Title/Abstract]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#7 #1 OR #2 OR #3 OR #4 OR #5 OR #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#8 "Programmed Cell Death 1 Receptor"[MeSH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#9 programmed death 1[Title/Abstract] OR programmed death-ligand 1[Title/Abstract] OR PD-1[Title/Abstract]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OR PD-L1[Title/Abstract]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#10 pembrolizumab[Title/Abstract]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R lambrolizumab[Title/Abstract]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OR MK-3475[Title/Abstract]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 Keytruda[Title/Abstract]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#11 pidilizumab[Title/Abstract]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R CT-011[Title/Abstract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#12 "Nivolumab"[MeSH]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</w:rPr>
              <w:t>opdivo*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[Title/Abstract]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</w:rPr>
              <w:t>nivo*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[Title/Abstract] OR</w:t>
            </w:r>
            <w:r>
              <w:rPr>
                <w:rFonts w:cs="Times New Roman" w:ascii="Times New Roman" w:hAnsi="Times New Roman"/>
                <w:color w:val="000000"/>
              </w:rPr>
              <w:t xml:space="preserve"> BMS‐936558[Title/Abstract] OR MDX‐1106[Title/Abstract] OR ONO‐4538[Title/Abstract] OR BMS936558[Title/Abstract] OR MDX1106[Title/Abstract]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#13 atezolizumab[Title/Abstract]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R MPDL3280*[Title/Abstract]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R MPDL-3280A[Title/Abstract]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R Tecentriq[Title/Abstract]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R RG7446[Title/Abstract]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R RG-7446[Title/Abstract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#14 durvalumab[Title/Abstract]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R Imfinzi[Title/Abstract]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R MEDI4736[Title/Abstract]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R MEDI-4736[Title/Abstract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#15 avelumab[Title/Abstract]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R Bavencio[Title/Abstract]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R MSB0010718C[Title/Abstract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#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16 Spartalizumab[Title/Abstract] OR PDR001[Title/Abstract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#17 #8 OR #9 OR #10 OR #11 OR #12 OR #13 OR #14 OR #15 OR #1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#18 "Proto-Oncogene Proteins B-raf"[MeSH] OR BRAF [Title/Abstract]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#19 "Vemurafenib" [MeSH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#20 PLX 4032[Title/Abstract] OR RG7204[Title/Abstract] OR RG-7204[Title/Abstract] OR Zelboraf[Title/Abstract]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#21 dabrafenib [Title/Abstract]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R GSK-2118436[Title/Abstract]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R Tafinlar [Title/Abstract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#22 encorafenib [Title/Abstract]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R LGX818[Title/Abstract]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R Braftovi [Title/Abstract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#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23 #18 OR #19 OR #20 OR #21 OR #2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#24 "Mitogen-Activated Protein Kinases "[MeSH] OR "Mitogen-Activated Protein Kinase Kinases"[MeSH] OR MEK[Title/Abstract] OR MAPK[Title/Abstract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#25 trametinib [Title/Abstract] OR JTP-74057[Title/Abstract] OR GSK1120212[Title/Abstract] OR GSK-1120212[Title/Abstract] OR Mekinist [Title/Abstract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#26 cobimetinib [Title/Abstract] OR Cotellic [Title/Abstract] OR GDC-0973[Title/Abstract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#27 binimetinib [Title/Abstract] OR Mektovi [Title/Abstract] OR MEK162[Title/Abstract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#28 selumetinib [Title/Abstract] OR AZD6244[Title/Abstract] OR AZD-6244[Title/Abstract] OR ARRY142886[Title/Abstract] OR ARRY-142886[Title/Abstract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#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29 #24 OR #25 OR #26 OR #27 OR #2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0 (randomized controlled trial [Publication Type] OR controlled clinical trial [Publication Type] OR randomized [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Title/Abstract</w:t>
            </w:r>
            <w:r>
              <w:rPr>
                <w:rFonts w:cs="Times New Roman" w:ascii="Times New Roman" w:hAnsi="Times New Roman"/>
              </w:rPr>
              <w:t>] OR placebo [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Title/Abstract</w:t>
            </w:r>
            <w:r>
              <w:rPr>
                <w:rFonts w:cs="Times New Roman" w:ascii="Times New Roman" w:hAnsi="Times New Roman"/>
              </w:rPr>
              <w:t>] OR</w:t>
            </w:r>
            <w:bookmarkStart w:id="0" w:name="OLE_LINK2"/>
            <w:r>
              <w:rPr>
                <w:rFonts w:cs="Times New Roman" w:ascii="Times New Roman" w:hAnsi="Times New Roman"/>
              </w:rPr>
              <w:t xml:space="preserve"> clinical trials as topic</w:t>
            </w:r>
            <w:bookmarkEnd w:id="0"/>
            <w:r>
              <w:rPr>
                <w:rFonts w:cs="Times New Roman" w:ascii="Times New Roman" w:hAnsi="Times New Roman"/>
              </w:rPr>
              <w:t xml:space="preserve"> [MeSH: noexp] OR randomly [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Title/Abstract</w:t>
            </w:r>
            <w:r>
              <w:rPr>
                <w:rFonts w:cs="Times New Roman" w:ascii="Times New Roman" w:hAnsi="Times New Roman"/>
              </w:rPr>
              <w:t>] OR trial [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Title</w:t>
            </w:r>
            <w:r>
              <w:rPr>
                <w:rFonts w:cs="Times New Roman" w:ascii="Times New Roman" w:hAnsi="Times New Roman"/>
              </w:rPr>
              <w:t>]) NOT (animals [MeSH Terms] NOT humans [MeSH Terms]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#31 #7 AND #17 AND #23 AND #29 AND #30 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chran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115</w:t>
            </w:r>
          </w:p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</w:t>
              <w:tab/>
              <w:t>MeSH descriptor: [Melanoma] explode all trees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#2</w:t>
              <w:tab/>
              <w:t>MeSH descriptor: [Skin Neoplasms] explode all tree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3</w:t>
              <w:tab/>
              <w:t>MeSH descriptor: [Carcinoma, Basal Cell] explode all tree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4</w:t>
              <w:tab/>
              <w:t>(melanoma*):ti,ab,kw OR (basalioma*):ti,ab,kw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#5</w:t>
              <w:tab/>
              <w:t>((basal cell OR skin) AND (cancer* OR cacinoma* OR mass* OR tumour* OR tumor* OR neoplas* OR adenoma* OR epithelioma* OR maligan* OR nodule*)):ti,ab,kw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6</w:t>
              <w:tab/>
              <w:t>(pigmented AND (lesion* OR mole* OR nevus OR nevi OR naevus OR naevi OR skin)):ti,ab,kw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#7</w:t>
              <w:tab/>
              <w:t>#1 OR #2 OR #3 OR #4 OR #5 OR #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8</w:t>
              <w:tab/>
              <w:t>MeSH descriptor: [Programmed Cell Death 1 Receptor] explode all trees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#9</w:t>
              <w:tab/>
              <w:t>((programmed death 1) OR (programmed death-ligand 1) OR (PD-1) OR (PD-L1)):ti,ab,kw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0</w:t>
              <w:tab/>
              <w:t>(pembrolizumab OR lambrolizumab OR MK-3475 OR Keytruda):ti,ab,kw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#11</w:t>
              <w:tab/>
              <w:t>(pidilizumab OR (CT-011)):ti,ab,kw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2</w:t>
              <w:tab/>
              <w:t>MeSH descriptor: [Nivolumab] explode all trees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#13</w:t>
              <w:tab/>
              <w:t>(opdivo* OR nivo* OR BMS‐936558 OR MDX‐1106 OR ONO‐4538 OR BMS936558 OR MDX1106):ti,ab,kw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#14</w:t>
              <w:tab/>
              <w:t>((atezolizumab) OR (MPDL3280*) OR (MPDL-3280A) OR (Tecentriq) OR (RG7446) OR (RG-7446)):ti,ab,kw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5</w:t>
              <w:tab/>
              <w:t>((durvalumab) OR (Imfinzi) OR (MEDI4736) OR (MEDI-4736)):ti,ab,kw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#16</w:t>
              <w:tab/>
              <w:t>((avelumab) OR (Bavencio) OR (MSB0010718C)):ti,ab,kw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7</w:t>
              <w:tab/>
              <w:t>((Spartalizumab) OR (PDR001)):ti,ab,kw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8</w:t>
              <w:tab/>
              <w:t>#8 OR #9 OR #10 OR #11 OR #12 OR #13 OR #14 OR #15 OR #16 OR #17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#19</w:t>
              <w:tab/>
              <w:t>MeSH descriptor: [Proto-Oncogene Proteins B-raf] explode all trees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#20</w:t>
              <w:tab/>
              <w:t>MeSH descriptor: [Vemurafenib] explode all tree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21</w:t>
              <w:tab/>
              <w:t>((BRAF) OR (PLX 4032) OR (RG7204) OR (RG-7204) OR (Zelboraf)):ti,ab,kw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22</w:t>
              <w:tab/>
              <w:t>((dabrafenib) OR (GSK-2118436) OR (Tafinlar)):ti,ab,kw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23</w:t>
              <w:tab/>
              <w:t>((encorafenib) OR (LGX818) OR (Braftovi)):ti,ab,kw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24</w:t>
              <w:tab/>
              <w:t>#19 OR #20 OR #21 OR #22 OR #23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#25</w:t>
              <w:tab/>
              <w:t>MeSH descriptor: [Mitogen-Activated Protein Kinases] explode all tree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26</w:t>
              <w:tab/>
              <w:t>MeSH descriptor: [Mitogen-Activated Protein Kinase Kinases] explode all tree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27</w:t>
              <w:tab/>
              <w:t>(MEK OR MAPK):ti,ab,kw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#28</w:t>
              <w:tab/>
              <w:t>((trametinib) OR (JTP-74057) OR (GSK1120212) OR (GSK-1120212) OR (Mekinist)):ti,ab,kw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#29</w:t>
              <w:tab/>
              <w:t>((cobimetinib) OR (Cotellic) OR (GDC-0973)):ti,ab,kw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30</w:t>
              <w:tab/>
              <w:t>((binimetinib) OR (Mektovi) OR (MEK162)):ti,ab,kw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31</w:t>
              <w:tab/>
              <w:t>((selumetinib) OR (AZD6244) OR (AZD-6244) OR (ARRY142886) OR (ARRY-142886)):ti,ab,kw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#32</w:t>
              <w:tab/>
              <w:t>#25 OR #26 OR #27 OR #28 OR #29 OR #30 OR #3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33</w:t>
              <w:tab/>
              <w:t>#7 AND #18 AND #24 AND #3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bas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240</w:t>
            </w:r>
          </w:p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1" w:name="_GoBack"/>
            <w:bookmarkEnd w:id="1"/>
            <w:r>
              <w:rPr>
                <w:rFonts w:cs="Times New Roman" w:ascii="Times New Roman" w:hAnsi="Times New Roman"/>
              </w:rPr>
              <w:t>#1</w:t>
              <w:tab/>
              <w:t>'melanoma'/exp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</w:t>
              <w:tab/>
              <w:t>'skin tumor'/exp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</w:t>
              <w:tab/>
              <w:t>'basal cell carcinoma'/exp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4</w:t>
              <w:tab/>
              <w:t>melanoma*:ab,ti OR basalioma*:ab,ti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#5</w:t>
              <w:tab/>
              <w:t>('basal cell':ab,ti OR skin:ab,ti) AND (cancer*:ab,ti OR cacinoma*:ab,ti OR mass*:ab,ti OR tumour*:ab,ti OR tumor*:ab,ti OR neoplas*:ab,ti OR adenoma*:ab,ti OR epithelioma*:ab,ti OR maligan*:ab,ti OR nodule*:ab,ti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6</w:t>
              <w:tab/>
              <w:t>pigmented:ab,ti AND (lesion*:ab,ti OR mole*:ab,ti OR nevus:ab,ti OR nevi:ab,ti OR naevus:ab,ti OR naevi:ab,ti OR skin:ab,ti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#7</w:t>
              <w:tab/>
              <w:t>#1 OR #2 OR #3 OR #4 OR #5 OR #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#8</w:t>
              <w:tab/>
              <w:t>'programmed death 1 receptor'/exp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9</w:t>
              <w:tab/>
              <w:t>'programmed death 1 ligand 1'/exp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0</w:t>
              <w:tab/>
              <w:t>'programmed death 1':ab,ti OR 'programmed death-ligand 1':ab,ti OR 'pd 1':ab,ti OR 'pd l1':ab,ti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#11</w:t>
              <w:tab/>
              <w:t>pembrolizumab:ab,ti OR lambrolizumab:ab,ti OR 'mk 3475':ab,ti OR keytruda:ab,ti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#12</w:t>
              <w:tab/>
              <w:t>pidilizumab:ab,ti OR 'ct 011':ab,ti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3</w:t>
              <w:tab/>
              <w:t>'nivolumab'/exp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4</w:t>
              <w:tab/>
              <w:t>opdivo*:ab,ti OR nivo*:ab,ti OR bms‐936558:ab,ti OR mdx‐1106:ab,ti OR ono‐4538:ab,ti OR bms936558:ab,ti OR mdx1106:ab,ti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#15</w:t>
              <w:tab/>
              <w:t>atezolizumab:ab,ti OR mpdl3280*:ab,ti OR 'mpdl 3280a':ab,ti OR tecentriq:ab,ti OR rg7446:ab,ti OR 'rg 7446':ab,ti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#16</w:t>
              <w:tab/>
              <w:t>durvalumab:ab,ti OR imfinzi:ab,ti OR medi4736:ab,ti OR 'medi 4736':ab,ti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7</w:t>
              <w:tab/>
              <w:t>avelumab:ab,ti OR bavencio:ab,ti OR msb0010718c:ab,ti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8</w:t>
              <w:tab/>
              <w:t>spartalizumab:ab,ti OR pdr001:ab,ti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9</w:t>
              <w:tab/>
              <w:t>#8 OR #9 OR #10 OR #11 OR #12 OR #13 OR #14 OR #15 OR #16 OR #17 OR #1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#20</w:t>
              <w:tab/>
              <w:t>'b raf kinase'/exp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1</w:t>
              <w:tab/>
              <w:t>'vemurafenib'/exp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2</w:t>
              <w:tab/>
              <w:t>braf:ab,ti OR 'plx 4032':ab,ti OR rg7204:ab,ti OR 'rg 7204':ab,ti OR zelboraf:ab,ti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#23</w:t>
              <w:tab/>
              <w:t>dabrafenib:ab,ti OR 'gsk 2118436':ab,ti OR tafinlar:ab,ti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4</w:t>
              <w:tab/>
              <w:t>encorafenib:ab,ti OR lgx818:ab,ti OR braftovi:ab,ti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5</w:t>
              <w:tab/>
              <w:t>#20 OR #21 OR #22 OR #23 OR #2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6</w:t>
              <w:tab/>
              <w:t>'mitogen activated protein kinase'/exp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7</w:t>
              <w:tab/>
              <w:t>'mitogen activated protein kinase kinase'/exp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8</w:t>
              <w:tab/>
              <w:t>mek:ab,ti OR mapk:ab,ti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#29</w:t>
              <w:tab/>
              <w:t>trametinib:ab,ti OR 'jtp 74057':ab,ti OR gsk1120212:ab,ti OR 'gsk 1120212':ab,ti OR mekinist:ab,ti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0</w:t>
              <w:tab/>
              <w:t>cobimetinib:ab,ti OR cotellic:ab,ti OR 'gdc 0973':ab,ti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1</w:t>
              <w:tab/>
              <w:t>binimetinib:ab,ti OR mektovi:ab,ti OR mek162:ab,ti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#32</w:t>
              <w:tab/>
              <w:t>selumetinib:ab,ti OR azd6244:ab,ti OR 'azd 6244':ab,ti OR arry142886:ab,ti OR 'arry 142886':ab,ti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#33</w:t>
              <w:tab/>
              <w:t>#26 OR #27 OR #28 OR #29 OR #30 OR #31 OR #3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#34</w:t>
              <w:tab/>
              <w:t>'crossover procedure':de OR 'double-blind procedure':de OR 'randomized controlled trial':de OR 'single-blind procedure':de OR random*:de,ab,ti OR factorial*:de,ab,ti OR crossover*:de,ab,ti OR ((cross NEXT/1 over*):de,ab,ti) OR placebo*:de,ab,ti OR ((doubl* NEAR/1 blind*):de,ab,ti) OR ((singl* NEAR/1 blind*):de,ab,ti) OR assign*:de,ab,ti OR allocat*:de,ab,ti OR volunteer*:de,ab,ti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5</w:t>
              <w:tab/>
              <w:t>#7 AND #19 AND #25 AND #33 AND #3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8T10:08:00Z</dcterms:created>
  <dc:creator>丁力</dc:creator>
  <dc:description/>
  <cp:keywords/>
  <dc:language>en-US</dc:language>
  <cp:lastModifiedBy>giannaliu@163.com</cp:lastModifiedBy>
  <dcterms:modified xsi:type="dcterms:W3CDTF">2021-01-23T12:49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